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7FFF4" w14:textId="77777777" w:rsidR="008370CA" w:rsidRPr="00B52744" w:rsidRDefault="008370CA" w:rsidP="008370C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370CA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3.</w:t>
      </w:r>
      <w:r w:rsidRPr="008370CA">
        <w:rPr>
          <w:rFonts w:ascii="Times New Roman" w:hAnsi="Times New Roman" w:cs="Times New Roman"/>
          <w:sz w:val="20"/>
          <w:szCs w:val="20"/>
          <w:lang w:val="en-US"/>
        </w:rPr>
        <w:t xml:space="preserve"> Intended mode of breast milk delivery among subset of participants who intended to feed only breast milk for first six months (n=352)</w:t>
      </w:r>
    </w:p>
    <w:p w14:paraId="3A730E9B" w14:textId="77777777" w:rsidR="008370CA" w:rsidRPr="00B52744" w:rsidRDefault="008370CA" w:rsidP="008370C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701"/>
        <w:gridCol w:w="2126"/>
        <w:gridCol w:w="2268"/>
        <w:gridCol w:w="1276"/>
      </w:tblGrid>
      <w:tr w:rsidR="008370CA" w:rsidRPr="00B52744" w14:paraId="4644EBCE" w14:textId="77777777" w:rsidTr="006032C6">
        <w:tc>
          <w:tcPr>
            <w:tcW w:w="5240" w:type="dxa"/>
          </w:tcPr>
          <w:p w14:paraId="6B04176A" w14:textId="77777777" w:rsidR="008370CA" w:rsidRPr="00B52744" w:rsidRDefault="008370CA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right w:val="single" w:sz="24" w:space="0" w:color="000000"/>
            </w:tcBorders>
          </w:tcPr>
          <w:p w14:paraId="170325D0" w14:textId="77777777" w:rsidR="008370CA" w:rsidRPr="00055AB8" w:rsidRDefault="008370CA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ample</w:t>
            </w:r>
          </w:p>
          <w:p w14:paraId="6ECE4A0B" w14:textId="77777777" w:rsidR="008370CA" w:rsidRPr="00055AB8" w:rsidRDefault="008370CA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6" w:type="dxa"/>
            <w:tcBorders>
              <w:left w:val="single" w:sz="24" w:space="0" w:color="000000"/>
            </w:tcBorders>
          </w:tcPr>
          <w:p w14:paraId="7AFB6BA6" w14:textId="77777777" w:rsidR="008370CA" w:rsidRPr="00055AB8" w:rsidRDefault="008370CA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 Secure</w:t>
            </w:r>
          </w:p>
          <w:p w14:paraId="1A5DAFA0" w14:textId="77777777" w:rsidR="008370CA" w:rsidRPr="00055AB8" w:rsidRDefault="008370CA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(%) </w:t>
            </w:r>
          </w:p>
        </w:tc>
        <w:tc>
          <w:tcPr>
            <w:tcW w:w="2268" w:type="dxa"/>
          </w:tcPr>
          <w:p w14:paraId="17274B65" w14:textId="77777777" w:rsidR="008370CA" w:rsidRPr="00055AB8" w:rsidRDefault="008370CA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 Insecure</w:t>
            </w:r>
          </w:p>
          <w:p w14:paraId="598412FE" w14:textId="77777777" w:rsidR="008370CA" w:rsidRPr="00055AB8" w:rsidRDefault="008370CA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(%) </w:t>
            </w:r>
          </w:p>
        </w:tc>
        <w:tc>
          <w:tcPr>
            <w:tcW w:w="1276" w:type="dxa"/>
          </w:tcPr>
          <w:p w14:paraId="3AD9880B" w14:textId="77777777" w:rsidR="008370CA" w:rsidRPr="00055AB8" w:rsidRDefault="008370CA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  <w:proofErr w:type="spellStart"/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  <w:r w:rsidRPr="00055AB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8370CA" w:rsidRPr="00B52744" w14:paraId="5C557E1A" w14:textId="77777777" w:rsidTr="006032C6">
        <w:tc>
          <w:tcPr>
            <w:tcW w:w="12611" w:type="dxa"/>
            <w:gridSpan w:val="5"/>
          </w:tcPr>
          <w:p w14:paraId="5D17278F" w14:textId="77777777" w:rsidR="008370CA" w:rsidRPr="00B52744" w:rsidRDefault="008370CA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Intended mode of breast milk delivery</w:t>
            </w:r>
          </w:p>
        </w:tc>
      </w:tr>
      <w:tr w:rsidR="008370CA" w:rsidRPr="00B52744" w14:paraId="51A4751C" w14:textId="77777777" w:rsidTr="006032C6">
        <w:tc>
          <w:tcPr>
            <w:tcW w:w="5240" w:type="dxa"/>
          </w:tcPr>
          <w:p w14:paraId="56D38D86" w14:textId="77777777" w:rsidR="008370CA" w:rsidRPr="00B52744" w:rsidRDefault="008370CA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Breast milk only, fed directly at the breast</w:t>
            </w:r>
          </w:p>
        </w:tc>
        <w:tc>
          <w:tcPr>
            <w:tcW w:w="1701" w:type="dxa"/>
            <w:tcBorders>
              <w:right w:val="single" w:sz="24" w:space="0" w:color="000000"/>
            </w:tcBorders>
          </w:tcPr>
          <w:p w14:paraId="0CE944F8" w14:textId="77777777" w:rsidR="008370CA" w:rsidRPr="00B52744" w:rsidRDefault="008370CA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 xml:space="preserve"> (4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single" w:sz="24" w:space="0" w:color="000000"/>
            </w:tcBorders>
          </w:tcPr>
          <w:p w14:paraId="6C079829" w14:textId="77777777" w:rsidR="008370CA" w:rsidRPr="00B52744" w:rsidRDefault="008370CA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 xml:space="preserve"> (4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A655454" w14:textId="77777777" w:rsidR="008370CA" w:rsidRPr="00B52744" w:rsidRDefault="008370CA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44 (50.6)</w:t>
            </w:r>
          </w:p>
        </w:tc>
        <w:tc>
          <w:tcPr>
            <w:tcW w:w="1276" w:type="dxa"/>
            <w:vMerge w:val="restart"/>
          </w:tcPr>
          <w:p w14:paraId="1C61090A" w14:textId="77777777" w:rsidR="008370CA" w:rsidRPr="00B52744" w:rsidRDefault="008370CA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8370CA" w:rsidRPr="00B52744" w14:paraId="41C77CCD" w14:textId="77777777" w:rsidTr="006032C6">
        <w:tc>
          <w:tcPr>
            <w:tcW w:w="5240" w:type="dxa"/>
          </w:tcPr>
          <w:p w14:paraId="2D2DA105" w14:textId="77777777" w:rsidR="008370CA" w:rsidRPr="00B52744" w:rsidRDefault="008370CA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Breast milk only, some amount of pumping</w:t>
            </w:r>
          </w:p>
        </w:tc>
        <w:tc>
          <w:tcPr>
            <w:tcW w:w="1701" w:type="dxa"/>
            <w:tcBorders>
              <w:right w:val="single" w:sz="24" w:space="0" w:color="000000"/>
            </w:tcBorders>
          </w:tcPr>
          <w:p w14:paraId="4A86FB3B" w14:textId="77777777" w:rsidR="008370CA" w:rsidRPr="00B52744" w:rsidRDefault="008370CA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190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single" w:sz="24" w:space="0" w:color="000000"/>
            </w:tcBorders>
          </w:tcPr>
          <w:p w14:paraId="3760EC0A" w14:textId="77777777" w:rsidR="008370CA" w:rsidRPr="00B52744" w:rsidRDefault="008370CA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147 (5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C4BFACD" w14:textId="77777777" w:rsidR="008370CA" w:rsidRPr="00B52744" w:rsidRDefault="008370CA" w:rsidP="006032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</w:rPr>
              <w:t>43 (49.4)</w:t>
            </w:r>
          </w:p>
        </w:tc>
        <w:tc>
          <w:tcPr>
            <w:tcW w:w="1276" w:type="dxa"/>
            <w:vMerge/>
          </w:tcPr>
          <w:p w14:paraId="29E142AC" w14:textId="77777777" w:rsidR="008370CA" w:rsidRPr="00B52744" w:rsidRDefault="008370CA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1D0BA6C8" w14:textId="77777777" w:rsidR="008370CA" w:rsidRPr="00B52744" w:rsidRDefault="008370CA" w:rsidP="008370C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27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B52744">
        <w:rPr>
          <w:rFonts w:ascii="Times New Roman" w:hAnsi="Times New Roman" w:cs="Times New Roman"/>
          <w:sz w:val="20"/>
          <w:szCs w:val="20"/>
          <w:lang w:val="en-US"/>
        </w:rPr>
        <w:t xml:space="preserve"> Pearson chi square test</w:t>
      </w:r>
    </w:p>
    <w:p w14:paraId="4525BF25" w14:textId="77777777" w:rsidR="00D6175E" w:rsidRDefault="00D6175E"/>
    <w:sectPr w:rsidR="00D6175E" w:rsidSect="008370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0CA"/>
    <w:rsid w:val="008370CA"/>
    <w:rsid w:val="00D6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23799"/>
  <w15:chartTrackingRefBased/>
  <w15:docId w15:val="{61593012-F93C-6A47-9786-30CA996D6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0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0C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rancis</dc:creator>
  <cp:keywords/>
  <dc:description/>
  <cp:lastModifiedBy>Jane Francis</cp:lastModifiedBy>
  <cp:revision>1</cp:revision>
  <dcterms:created xsi:type="dcterms:W3CDTF">2023-08-28T19:43:00Z</dcterms:created>
  <dcterms:modified xsi:type="dcterms:W3CDTF">2023-08-28T19:44:00Z</dcterms:modified>
</cp:coreProperties>
</file>